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2035" w:rsidRPr="00022035" w:rsidRDefault="00022035" w:rsidP="00022035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02203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1. List of primers used in this study for validation of RNAseq data and measurement of fungal growth by relative quantification of plant and fungal genes.</w:t>
      </w:r>
    </w:p>
    <w:tbl>
      <w:tblPr>
        <w:tblW w:w="9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0"/>
        <w:gridCol w:w="1020"/>
        <w:gridCol w:w="2280"/>
        <w:gridCol w:w="920"/>
        <w:gridCol w:w="3580"/>
      </w:tblGrid>
      <w:tr w:rsidR="00022035" w:rsidRPr="00022035" w:rsidTr="00022035">
        <w:trPr>
          <w:trHeight w:val="108"/>
        </w:trPr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arget transcript ID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pecies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Descriptio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rimer ID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equence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0G072300.1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ethelene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 response factor-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545-570 </w:t>
            </w:r>
          </w:p>
        </w:tc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GTTGAAAGAGTGAGGGAGTCGCTT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637-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CTTCCCAATTTCCTTCTCATGGAGTA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1G4498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vr9 cf-9 rapidly elicited prote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249-27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TGGATTGCAATACCAAGAGGGTTTTGAC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329-35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ACGATCTCGAGGAGCTTCC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5G0720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vr9 cf-9 rapidly elicited protein-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69-10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GATCATCACAGAGAAAATACAAATCATGGGAGTT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192-22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CTGATTGTAAAGTATTGACATAGATTAGCTGCG 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8G0640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lacc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272-130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TACTATAGCATAAGTGGGGTTTTCACAGA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1342-136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CTCTCAGGTGCTATTATAGTGGTTC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5G0404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lacc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489-151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TCACAACTTCTTCATTGTTGGGAGTGG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1605-16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TTGATCCTAATAGCAGCCCATC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4G0379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-linalool synth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892-192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GAGTGAAACATTTGCTTCCTGGTTTACG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1957-198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TGCCAGTCTCAAGATACTCTTCAG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1G0318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esquiterpene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 syntha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88-20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CGGGTGGTCCATAACCTCT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258-27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CAAGGAGGGTGAGGATCTG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0G1069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lrr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 resistance prote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194-121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CGTTGGGCAGCTTTTCAATCTTGAG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1316-13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AGTGGGACGAAGATCAAGAACTAGTGA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3G1348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plant disease resistance response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348-37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CCTAACCATCTTAGCAGGGCAG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436-45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CCAGTTGGTAGGGCACAAGG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3G0419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wound induced (WIN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143-1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AGGCCAAACCTGCGCTAACAATC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217-247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ACTACAGTTGCTTTGACAATTCTTGGAAGG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8G050800.1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protein kinase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kinase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401-42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CTAGAGATCCACCATCCATGTACTC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475-50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AGTCATCACAATGCCCGTATGTTGT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9G1695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lpha-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expansin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 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F225-2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TCCCTTCACTTTCACAGCAATCACC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R322-34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TGAAGTGTGATAGAAGGGGTGG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6G2257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ranslation initiation factor eIF-4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eIF4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TGGGGCCTCTATTTAGCATGGAT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eIF4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TGCACCCGAAATGGGATTGAC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14G1151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ubiquitin/ribosomal protei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Ubiq10F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CCAAGCCCAAGAAGATCAAGCA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Ubiq10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CAGCACCGCACTCAGCA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Potri.002G1119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 xml:space="preserve">P. </w:t>
            </w:r>
            <w:proofErr w:type="spellStart"/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tricocharpa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ububulin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ub1-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TGTGGCTACCATCAAGACCA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l-GR"/>
              </w:rPr>
              <w:t>α-</w:t>
            </w: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ub1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TGTGGTCAATGCGAGAGAAG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Transcript 1476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S. musiv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ctin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mact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-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ACATTGGGACAGCTTCCAT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mact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GTGTGGTGCCAGATCTTCT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 xml:space="preserve">Transcript 13332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S. populicol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ctin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pact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-F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GCTTCCATTGTTGGACGAC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pact</w:t>
            </w:r>
            <w:proofErr w:type="spellEnd"/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AGGTGTGGTGCCAGATCTTC</w:t>
            </w:r>
          </w:p>
        </w:tc>
      </w:tr>
      <w:tr w:rsidR="00022035" w:rsidRPr="00022035" w:rsidTr="00022035">
        <w:trPr>
          <w:trHeight w:val="1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 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Contig00301:46340-465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ton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actin-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ton1act-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GACAGAACCAGGACGAAGGA</w:t>
            </w:r>
          </w:p>
        </w:tc>
      </w:tr>
      <w:tr w:rsidR="00022035" w:rsidRPr="00022035" w:rsidTr="00022035">
        <w:trPr>
          <w:trHeight w:val="174"/>
        </w:trPr>
        <w:tc>
          <w:tcPr>
            <w:tcW w:w="1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en-CA"/>
              </w:rPr>
              <w:t>Ston1act-F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022035" w:rsidRPr="00022035" w:rsidRDefault="00022035" w:rsidP="0002203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22035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lang w:val="en-CA"/>
              </w:rPr>
              <w:t>CCGTGCTCAATTGGGTATCT</w:t>
            </w:r>
          </w:p>
        </w:tc>
      </w:tr>
    </w:tbl>
    <w:p w:rsidR="00022035" w:rsidRDefault="00022035" w:rsidP="00022035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22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035"/>
    <w:rsid w:val="00022035"/>
    <w:rsid w:val="00272CAB"/>
    <w:rsid w:val="005B129C"/>
    <w:rsid w:val="006158A3"/>
    <w:rsid w:val="00B1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B4690-07AD-475A-84A0-94369405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2035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2035"/>
    <w:rPr>
      <w:rFonts w:ascii="Times New Roman" w:eastAsiaTheme="majorEastAsia" w:hAnsi="Times New Roman" w:cstheme="majorBidi"/>
      <w:b/>
      <w:sz w:val="36"/>
      <w:szCs w:val="32"/>
    </w:rPr>
  </w:style>
  <w:style w:type="paragraph" w:styleId="NormalWeb">
    <w:name w:val="Normal (Web)"/>
    <w:basedOn w:val="Normal"/>
    <w:uiPriority w:val="99"/>
    <w:semiHidden/>
    <w:unhideWhenUsed/>
    <w:rsid w:val="000220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220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6</Words>
  <Characters>237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Foster</dc:creator>
  <cp:keywords/>
  <dc:description/>
  <cp:lastModifiedBy>Adam Foster</cp:lastModifiedBy>
  <cp:revision>2</cp:revision>
  <dcterms:created xsi:type="dcterms:W3CDTF">2015-08-28T18:08:00Z</dcterms:created>
  <dcterms:modified xsi:type="dcterms:W3CDTF">2015-08-28T18:08:00Z</dcterms:modified>
</cp:coreProperties>
</file>